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2 Table.</w:t>
      </w:r>
      <w:r>
        <w:rPr>
          <w:lang w:val="en-GB"/>
        </w:rPr>
        <w:t xml:space="preserve"> Treatment satisfaction, measured by the CESTA questionnaire. Questions from Dimension 1 at last visit. Intent-to-</w:t>
      </w:r>
      <w:r>
        <w:rPr/>
        <w:t>treat analysis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014"/>
        <w:gridCol w:w="419"/>
        <w:gridCol w:w="571"/>
        <w:gridCol w:w="419"/>
        <w:gridCol w:w="571"/>
        <w:gridCol w:w="1959"/>
      </w:tblGrid>
      <w:tr>
        <w:trPr>
          <w:trHeight w:val="299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mension 1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T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T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 (Fisher’s exact test)</w:t>
            </w:r>
          </w:p>
        </w:tc>
      </w:tr>
      <w:tr>
        <w:trPr>
          <w:trHeight w:val="30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gree of satisfaction concerning:</w:t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47" w:hRule="atLeast"/>
        </w:trPr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health condition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unsatisfied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7</w:t>
            </w:r>
          </w:p>
        </w:tc>
      </w:tr>
      <w:tr>
        <w:trPr>
          <w:trHeight w:val="410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un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29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3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5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satisfied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5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1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ease control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unsatisfied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4</w:t>
            </w:r>
          </w:p>
        </w:tc>
      </w:tr>
      <w:tr>
        <w:trPr>
          <w:trHeight w:val="340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un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4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99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satisfied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2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5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87" w:hRule="atLeast"/>
        </w:trPr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k of secondary effects or discomfort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unsatisfied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3</w:t>
            </w:r>
          </w:p>
        </w:tc>
      </w:tr>
      <w:tr>
        <w:trPr>
          <w:trHeight w:val="417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un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96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13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8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1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satisfied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6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9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13" w:hRule="atLeast"/>
        </w:trPr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unt of pills taken daily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unsatisfied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413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un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8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1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81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7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4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7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satisfied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5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4" w:hRule="atLeast"/>
        </w:trPr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times per day that you take medication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unsatisfied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3</w:t>
            </w:r>
          </w:p>
        </w:tc>
      </w:tr>
      <w:tr>
        <w:trPr>
          <w:trHeight w:val="332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un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44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5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3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4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6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satisfied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4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8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8" w:hRule="atLeast"/>
        </w:trPr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etary changes or restrictions related to treatment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unsatisfied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2</w:t>
            </w:r>
          </w:p>
        </w:tc>
      </w:tr>
      <w:tr>
        <w:trPr>
          <w:trHeight w:val="199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un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44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6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2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44" w:hRule="atLeast"/>
        </w:trPr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satisfied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6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7</w:t>
            </w:r>
          </w:p>
        </w:tc>
        <w:tc>
          <w:tcPr>
            <w:tcW w:w="1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85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 degree of satisfaction with treatment received</w:t>
            </w:r>
          </w:p>
        </w:tc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eply unsatisfied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6</w:t>
            </w:r>
          </w:p>
        </w:tc>
      </w:tr>
      <w:tr>
        <w:trPr>
          <w:trHeight w:val="331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un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r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21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uite satisfied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2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57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6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11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Deeply satisfied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6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2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MT, monotherapy; TT, triple therapy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5:48:00Z</dcterms:created>
  <dc:creator>Isabel</dc:creator>
  <dc:description/>
  <cp:keywords/>
  <dc:language>en-US</dc:language>
  <cp:lastModifiedBy>Isabel</cp:lastModifiedBy>
  <dcterms:modified xsi:type="dcterms:W3CDTF">2015-12-09T15:07:00Z</dcterms:modified>
  <cp:revision>3</cp:revision>
  <dc:subject/>
  <dc:title/>
</cp:coreProperties>
</file>